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70AB" w:rsidRPr="00E04C29" w:rsidRDefault="00F670AB" w:rsidP="00F670A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04C29">
        <w:rPr>
          <w:rFonts w:ascii="Times New Roman" w:hAnsi="Times New Roman" w:cs="Times New Roman"/>
          <w:b/>
          <w:sz w:val="20"/>
          <w:szCs w:val="20"/>
        </w:rPr>
        <w:t>Supplementary Table 1.</w:t>
      </w:r>
      <w:r w:rsidRPr="00E04C29">
        <w:rPr>
          <w:rFonts w:ascii="Times New Roman" w:hAnsi="Times New Roman" w:cs="Times New Roman"/>
          <w:sz w:val="20"/>
          <w:szCs w:val="20"/>
        </w:rPr>
        <w:t xml:space="preserve"> </w:t>
      </w:r>
      <w:r w:rsidR="00E04C29" w:rsidRPr="00E04C29">
        <w:rPr>
          <w:rFonts w:ascii="Times New Roman" w:hAnsi="Times New Roman" w:cs="Times New Roman"/>
          <w:sz w:val="20"/>
          <w:szCs w:val="20"/>
        </w:rPr>
        <w:t>Foods included in the dietary decision-making task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4"/>
      </w:tblGrid>
      <w:tr w:rsidR="00E04C29" w:rsidRPr="00E04C29" w:rsidTr="00B95B55">
        <w:trPr>
          <w:trHeight w:val="253"/>
        </w:trPr>
        <w:tc>
          <w:tcPr>
            <w:tcW w:w="3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ood Item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tcBorders>
              <w:top w:val="single" w:sz="4" w:space="0" w:color="auto"/>
            </w:tcBorders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trawberries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Famo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Am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okies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ebler Fudge Stripe Cookies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aisins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rackers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rapes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rocco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C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auliflower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Chi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Aho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okies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i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ooki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i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re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hocolate Bar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Krisp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Ree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 Peanut Butter Cup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roz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o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Grand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Flam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Cheetos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ookies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Dorit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an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hips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spberry S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orbet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uff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hips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hi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rapes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he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risps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utterfinger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Oreos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elery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lass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hips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KitKat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arrots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stess </w:t>
            </w:r>
            <w:proofErr w:type="spellStart"/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HoH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ran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m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pples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Toblerone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elicio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pples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rownie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J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ell-O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anana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russel</w:t>
            </w:r>
            <w:proofErr w:type="spellEnd"/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limfa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hocolate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eebl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ainb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okies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bookmarkStart w:id="0" w:name="_GoBack"/>
        <w:bookmarkEnd w:id="0"/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Lind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hocolate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Ghiradelli</w:t>
            </w:r>
            <w:proofErr w:type="spellEnd"/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re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andwich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limfa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nilla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uffin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pec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ix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rry Y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o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her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ce cream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Twix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ranberries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Fiel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okies</w:t>
            </w:r>
          </w:p>
        </w:tc>
      </w:tr>
      <w:tr w:rsidR="00E04C29" w:rsidRPr="00E04C29" w:rsidTr="00B95B55">
        <w:trPr>
          <w:trHeight w:val="253"/>
        </w:trPr>
        <w:tc>
          <w:tcPr>
            <w:tcW w:w="3104" w:type="dxa"/>
            <w:tcBorders>
              <w:bottom w:val="single" w:sz="4" w:space="0" w:color="auto"/>
            </w:tcBorders>
            <w:vAlign w:val="center"/>
          </w:tcPr>
          <w:p w:rsidR="00E04C29" w:rsidRPr="00E04C29" w:rsidRDefault="00E04C29" w:rsidP="00E04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C29">
              <w:rPr>
                <w:rFonts w:ascii="Times New Roman" w:hAnsi="Times New Roman" w:cs="Times New Roman"/>
                <w:sz w:val="20"/>
                <w:szCs w:val="20"/>
              </w:rPr>
              <w:t>Blueberry Yogurt</w:t>
            </w:r>
          </w:p>
        </w:tc>
      </w:tr>
    </w:tbl>
    <w:p w:rsidR="00BF1B0E" w:rsidRPr="00E04C29" w:rsidRDefault="00BF1B0E" w:rsidP="00E04C29">
      <w:pPr>
        <w:rPr>
          <w:rFonts w:ascii="Times New Roman" w:hAnsi="Times New Roman" w:cs="Times New Roman"/>
          <w:sz w:val="20"/>
          <w:szCs w:val="20"/>
        </w:rPr>
      </w:pPr>
    </w:p>
    <w:sectPr w:rsidR="00BF1B0E" w:rsidRPr="00E04C29" w:rsidSect="00E04C2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0AB"/>
    <w:rsid w:val="00B95B55"/>
    <w:rsid w:val="00BF1B0E"/>
    <w:rsid w:val="00E04C29"/>
    <w:rsid w:val="00F67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ADA7B"/>
  <w15:chartTrackingRefBased/>
  <w15:docId w15:val="{92C02ADE-BFDC-4924-8FFC-65DE344A2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70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17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D. Masterson</dc:creator>
  <cp:keywords/>
  <dc:description/>
  <cp:lastModifiedBy>Travis D. Masterson</cp:lastModifiedBy>
  <cp:revision>3</cp:revision>
  <dcterms:created xsi:type="dcterms:W3CDTF">2019-07-15T15:06:00Z</dcterms:created>
  <dcterms:modified xsi:type="dcterms:W3CDTF">2019-08-23T14:40:00Z</dcterms:modified>
</cp:coreProperties>
</file>